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>
          <w:b/>
          <w:bCs/>
        </w:rPr>
        <w:t>Table S3. A Summary of tumor responses to pyrvinium in xenograft tumor model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1925"/>
        <w:gridCol w:w="1414"/>
        <w:gridCol w:w="1673"/>
        <w:gridCol w:w="830"/>
        <w:gridCol w:w="1921"/>
      </w:tblGrid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odel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pound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ncer typ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umor respons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Inhibition, %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out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ments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PANC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Pyrvinium pamoate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ancreatic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0-7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Oral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sumi et al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sPC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Pyrvinium phosphate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ancreatic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&lt;2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</w:rPr>
              <w:t>i.p.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igure 5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HCT11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Pyrvinium pamoate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olon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0-4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Oral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igure 5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PC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Pyrvinium pamoate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rostate.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&lt;2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Oral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igure 5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PC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Dox.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rostat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0-4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igure 5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PC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 xml:space="preserve">Pyrvinium pamoate +Dox. 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rostat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0-7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Oral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igure 5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 xml:space="preserve">PC3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Taxo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rostat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0-7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.v.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ata not shown 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PC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Pyrvinium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pamoate +Taxo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rostat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&gt;8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ata not shown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54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Pyrvinium phosphate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NSCL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&lt;2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</w:rPr>
              <w:t>i.p.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ata not shown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278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</w:rPr>
              <w:t>Pyrvinium phosphate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Ovarian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0-4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.p.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arlier stage tumor and data not shown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/>
        <w:t xml:space="preserve">Note:  NSCL, non-small cell lung cancer; % response =100X(C-T)/C. 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widowControl w:val="false"/>
        <w:autoSpaceDE w:val="false"/>
        <w:rPr/>
      </w:pPr>
      <w:r>
        <w:rPr>
          <w:b/>
        </w:rPr>
        <w:t>Table S4</w:t>
      </w:r>
      <w:r>
        <w:rPr/>
        <w:t>.  Comparison of pyrvinium and VST-1 effects on UPR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Pyviniu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VST-1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GPR7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GPR9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XBP-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XBP-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TF-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N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TF-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ell proliferation IC</w:t>
            </w:r>
            <w:r>
              <w:rPr>
                <w:vertAlign w:val="subscript"/>
              </w:rPr>
              <w:t>50</w:t>
            </w:r>
            <w:r>
              <w:rPr/>
              <w:t xml:space="preserve">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.03~0.1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~3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GPR78 over express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 xml:space="preserve">Rescued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NT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/>
        <w:t xml:space="preserve">Note: Yes: inhibitory effect; No: no effect; NT: not tested; *: </w:t>
      </w:r>
      <w:r>
        <w:rPr>
          <w:color w:val="000000"/>
        </w:rPr>
        <w:t>Park et al., 2004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4T19:44:00Z</dcterms:created>
  <dc:creator> </dc:creator>
  <dc:description/>
  <cp:keywords/>
  <dc:language>en-US</dc:language>
  <cp:lastModifiedBy> </cp:lastModifiedBy>
  <dcterms:modified xsi:type="dcterms:W3CDTF">2008-11-18T19:24:00Z</dcterms:modified>
  <cp:revision>10</cp:revision>
  <dc:subject/>
  <dc:title>Supplement figure 1</dc:title>
</cp:coreProperties>
</file>